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36"/>
        <w:tblW w:w="5000" w:type="pct"/>
        <w:tblLayout w:type="fixed"/>
        <w:tblLook w:val="04A0" w:firstRow="1" w:lastRow="0" w:firstColumn="1" w:lastColumn="0" w:noHBand="0" w:noVBand="1"/>
      </w:tblPr>
      <w:tblGrid>
        <w:gridCol w:w="901"/>
        <w:gridCol w:w="4305"/>
        <w:gridCol w:w="1058"/>
        <w:gridCol w:w="3355"/>
      </w:tblGrid>
      <w:tr w:rsidR="001F4DDE" w:rsidRPr="00E47BFB" w14:paraId="348AE5BB" w14:textId="77777777" w:rsidTr="001F4DDE">
        <w:trPr>
          <w:trHeight w:val="345"/>
        </w:trPr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3813A7" w14:textId="77777777" w:rsidR="001F4DDE" w:rsidRPr="00E47BFB" w:rsidRDefault="001F4DDE" w:rsidP="001F4DDE">
            <w:pPr>
              <w:spacing w:line="360" w:lineRule="auto"/>
              <w:ind w:firstLineChars="100" w:firstLine="20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B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001</w:t>
            </w:r>
          </w:p>
        </w:tc>
        <w:tc>
          <w:tcPr>
            <w:tcW w:w="22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356B18E" w14:textId="77777777" w:rsidR="001F4DDE" w:rsidRPr="008D2EA2" w:rsidRDefault="001F4DDE" w:rsidP="001F4DD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2EA2">
              <w:rPr>
                <w:rFonts w:ascii="Times New Roman" w:hAnsi="Times New Roman" w:cs="Times New Roman"/>
                <w:bCs/>
                <w:sz w:val="20"/>
                <w:szCs w:val="20"/>
              </w:rPr>
              <w:t>GCCA</w:t>
            </w:r>
            <w:r w:rsidRPr="008D2EA2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CCATGG</w:t>
            </w:r>
            <w:r w:rsidRPr="008D2EA2">
              <w:rPr>
                <w:rFonts w:ascii="Times New Roman" w:hAnsi="Times New Roman" w:cs="Times New Roman"/>
                <w:bCs/>
                <w:sz w:val="20"/>
                <w:szCs w:val="20"/>
              </w:rPr>
              <w:t>ACGGCACTGCAGCCGAG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E65DCA" w14:textId="77777777" w:rsidR="001F4DDE" w:rsidRPr="00E47BFB" w:rsidRDefault="001F4DDE" w:rsidP="001F4D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Forw</w:t>
            </w:r>
            <w:proofErr w:type="spellEnd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: PDPK1</w:t>
            </w:r>
          </w:p>
        </w:tc>
        <w:tc>
          <w:tcPr>
            <w:tcW w:w="17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3A8F9FA" w14:textId="77777777" w:rsidR="001F4DDE" w:rsidRPr="00E47BFB" w:rsidRDefault="001F4DDE" w:rsidP="001F4D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FB">
              <w:rPr>
                <w:rFonts w:ascii="Times New Roman" w:hAnsi="Times New Roman" w:cs="Times New Roman"/>
                <w:sz w:val="20"/>
                <w:szCs w:val="20"/>
              </w:rPr>
              <w:t xml:space="preserve">(aa51 isoform1); </w:t>
            </w:r>
            <w:proofErr w:type="spellStart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NcoI</w:t>
            </w:r>
            <w:proofErr w:type="spellEnd"/>
          </w:p>
        </w:tc>
      </w:tr>
      <w:tr w:rsidR="001F4DDE" w:rsidRPr="00E47BFB" w14:paraId="3E73C1CA" w14:textId="77777777" w:rsidTr="001F4DDE">
        <w:trPr>
          <w:trHeight w:val="345"/>
        </w:trPr>
        <w:tc>
          <w:tcPr>
            <w:tcW w:w="4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9BFECA" w14:textId="77777777" w:rsidR="001F4DDE" w:rsidRPr="00E47BFB" w:rsidRDefault="001F4DDE" w:rsidP="001F4DDE">
            <w:pPr>
              <w:spacing w:line="360" w:lineRule="auto"/>
              <w:ind w:firstLineChars="100" w:firstLine="20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B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002</w:t>
            </w:r>
          </w:p>
        </w:tc>
        <w:tc>
          <w:tcPr>
            <w:tcW w:w="2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8A6CA4" w14:textId="77777777" w:rsidR="001F4DDE" w:rsidRPr="008D2EA2" w:rsidRDefault="001F4DDE" w:rsidP="001F4DD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2EA2">
              <w:rPr>
                <w:rFonts w:ascii="Times New Roman" w:hAnsi="Times New Roman" w:cs="Times New Roman"/>
                <w:bCs/>
                <w:sz w:val="20"/>
                <w:szCs w:val="20"/>
              </w:rPr>
              <w:t>AG</w:t>
            </w:r>
            <w:r w:rsidRPr="008D2EA2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CAGCTG</w:t>
            </w:r>
            <w:r w:rsidRPr="008D2EA2">
              <w:rPr>
                <w:rFonts w:ascii="Times New Roman" w:hAnsi="Times New Roman" w:cs="Times New Roman"/>
                <w:bCs/>
                <w:sz w:val="20"/>
                <w:szCs w:val="20"/>
              </w:rPr>
              <w:t>TCAGGTGAGCTTCGGAGGCGTC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76A094" w14:textId="77777777" w:rsidR="001F4DDE" w:rsidRPr="00E47BFB" w:rsidRDefault="001F4DDE" w:rsidP="001F4D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: PDPK1</w:t>
            </w:r>
          </w:p>
        </w:tc>
        <w:tc>
          <w:tcPr>
            <w:tcW w:w="174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4FB0ECD" w14:textId="77777777" w:rsidR="001F4DDE" w:rsidRPr="00E47BFB" w:rsidRDefault="001F4DDE" w:rsidP="001F4D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FB">
              <w:rPr>
                <w:rFonts w:ascii="Times New Roman" w:hAnsi="Times New Roman" w:cs="Times New Roman"/>
                <w:sz w:val="20"/>
                <w:szCs w:val="20"/>
              </w:rPr>
              <w:t xml:space="preserve">(aa359 isoform1); </w:t>
            </w:r>
            <w:proofErr w:type="spellStart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PvuII</w:t>
            </w:r>
            <w:proofErr w:type="spellEnd"/>
          </w:p>
        </w:tc>
      </w:tr>
      <w:tr w:rsidR="001F4DDE" w:rsidRPr="00E47BFB" w14:paraId="6A80CD25" w14:textId="77777777" w:rsidTr="001F4DDE">
        <w:trPr>
          <w:trHeight w:val="345"/>
        </w:trPr>
        <w:tc>
          <w:tcPr>
            <w:tcW w:w="4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DE2AC3" w14:textId="77777777" w:rsidR="001F4DDE" w:rsidRPr="00E47BFB" w:rsidRDefault="001F4DDE" w:rsidP="001F4DDE">
            <w:pPr>
              <w:spacing w:line="360" w:lineRule="auto"/>
              <w:ind w:firstLineChars="100" w:firstLine="20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B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003</w:t>
            </w:r>
          </w:p>
        </w:tc>
        <w:tc>
          <w:tcPr>
            <w:tcW w:w="2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B6683" w14:textId="77777777" w:rsidR="001F4DDE" w:rsidRPr="008D2EA2" w:rsidRDefault="001F4DDE" w:rsidP="001F4DDE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2E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G</w:t>
            </w:r>
            <w:r w:rsidRPr="008D2EA2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GATCC</w:t>
            </w:r>
            <w:r w:rsidRPr="008D2EA2">
              <w:rPr>
                <w:rFonts w:ascii="Times New Roman" w:hAnsi="Times New Roman" w:cs="Times New Roman"/>
                <w:bCs/>
                <w:sz w:val="20"/>
                <w:szCs w:val="20"/>
              </w:rPr>
              <w:t>GCCACCATGGCGCACCATCACCATCACCATGAAAACTTGTACTTTCAAGGCCCG</w:t>
            </w:r>
            <w:r w:rsidRPr="008D2E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GAGTGTTTGACATAGACCT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388A2E" w14:textId="77777777" w:rsidR="001F4DDE" w:rsidRPr="00E47BFB" w:rsidRDefault="001F4DDE" w:rsidP="001F4D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Forw</w:t>
            </w:r>
            <w:proofErr w:type="spellEnd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: S6K1</w:t>
            </w:r>
          </w:p>
        </w:tc>
        <w:tc>
          <w:tcPr>
            <w:tcW w:w="174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19D157" w14:textId="77777777" w:rsidR="001F4DDE" w:rsidRPr="00E47BFB" w:rsidRDefault="001F4DDE" w:rsidP="001F4D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FB">
              <w:rPr>
                <w:rFonts w:ascii="Times New Roman" w:hAnsi="Times New Roman" w:cs="Times New Roman"/>
                <w:sz w:val="20"/>
                <w:szCs w:val="20"/>
              </w:rPr>
              <w:t xml:space="preserve">(aa3 </w:t>
            </w:r>
            <w:proofErr w:type="spellStart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isoformX</w:t>
            </w:r>
            <w:proofErr w:type="spellEnd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47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6xHis,</w:t>
            </w:r>
            <w:r w:rsidRPr="00E47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47BFB">
              <w:rPr>
                <w:rFonts w:ascii="Times New Roman" w:hAnsi="Times New Roman" w:cs="Times New Roman"/>
                <w:sz w:val="20"/>
                <w:szCs w:val="20"/>
              </w:rPr>
              <w:t xml:space="preserve">TEV; </w:t>
            </w:r>
            <w:proofErr w:type="spellStart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</w:tr>
      <w:tr w:rsidR="001F4DDE" w:rsidRPr="00E47BFB" w14:paraId="3D9926A9" w14:textId="77777777" w:rsidTr="001F4DDE">
        <w:trPr>
          <w:trHeight w:val="345"/>
        </w:trPr>
        <w:tc>
          <w:tcPr>
            <w:tcW w:w="4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A4AFCC6" w14:textId="77777777" w:rsidR="001F4DDE" w:rsidRPr="00E47BFB" w:rsidRDefault="001F4DDE" w:rsidP="001F4DDE">
            <w:pPr>
              <w:spacing w:line="360" w:lineRule="auto"/>
              <w:ind w:firstLineChars="100" w:firstLine="20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B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005</w:t>
            </w:r>
          </w:p>
        </w:tc>
        <w:tc>
          <w:tcPr>
            <w:tcW w:w="2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D02D31" w14:textId="77777777" w:rsidR="001F4DDE" w:rsidRPr="008D2EA2" w:rsidRDefault="001F4DDE" w:rsidP="001F4DDE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2EA2">
              <w:rPr>
                <w:rFonts w:ascii="Times New Roman" w:hAnsi="Times New Roman" w:cs="Times New Roman"/>
                <w:bCs/>
                <w:sz w:val="20"/>
                <w:szCs w:val="20"/>
              </w:rPr>
              <w:t>CT</w:t>
            </w:r>
            <w:r w:rsidRPr="008D2EA2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AATTC</w:t>
            </w:r>
            <w:r w:rsidRPr="008D2EA2">
              <w:rPr>
                <w:rFonts w:ascii="Times New Roman" w:hAnsi="Times New Roman" w:cs="Times New Roman"/>
                <w:bCs/>
                <w:sz w:val="20"/>
                <w:szCs w:val="20"/>
              </w:rPr>
              <w:t>AACTTTCAAGTACAGATGGAGCC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6294E8" w14:textId="77777777" w:rsidR="001F4DDE" w:rsidRPr="00E47BFB" w:rsidRDefault="001F4DDE" w:rsidP="001F4D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: S6K1</w:t>
            </w:r>
          </w:p>
        </w:tc>
        <w:tc>
          <w:tcPr>
            <w:tcW w:w="174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F75588" w14:textId="77777777" w:rsidR="001F4DDE" w:rsidRPr="00E47BFB" w:rsidRDefault="001F4DDE" w:rsidP="001F4D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B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47BFB">
              <w:rPr>
                <w:rFonts w:ascii="Times New Roman" w:hAnsi="Times New Roman" w:cs="Times New Roman"/>
                <w:sz w:val="20"/>
                <w:szCs w:val="20"/>
              </w:rPr>
              <w:t xml:space="preserve">aa398 </w:t>
            </w:r>
            <w:proofErr w:type="spellStart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isoformX</w:t>
            </w:r>
            <w:proofErr w:type="spellEnd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 xml:space="preserve">); </w:t>
            </w:r>
            <w:proofErr w:type="spellStart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E47BF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</w:tbl>
    <w:p w14:paraId="0F275186" w14:textId="77777777" w:rsidR="001F4DDE" w:rsidRPr="00600298" w:rsidRDefault="001F4DDE" w:rsidP="001F4DD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0029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1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he Primers Used for C</w:t>
      </w:r>
      <w:r w:rsidRPr="00600298">
        <w:rPr>
          <w:rFonts w:ascii="Times New Roman" w:hAnsi="Times New Roman" w:cs="Times New Roman"/>
          <w:b/>
          <w:bCs/>
          <w:sz w:val="20"/>
          <w:szCs w:val="20"/>
          <w:lang w:val="en-US"/>
        </w:rPr>
        <w:t>loning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sectPr w:rsidR="001F4DDE" w:rsidRPr="00600298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DDE"/>
    <w:rsid w:val="000C0649"/>
    <w:rsid w:val="001F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826A2"/>
  <w15:chartTrackingRefBased/>
  <w15:docId w15:val="{2B8BCAAA-AB3C-45FE-83FD-24AABA82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D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9</Words>
  <Characters>143</Characters>
  <Application>Microsoft Office Word</Application>
  <DocSecurity>0</DocSecurity>
  <Lines>1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ktop</dc:creator>
  <cp:keywords/>
  <dc:description/>
  <cp:lastModifiedBy>desktop</cp:lastModifiedBy>
  <cp:revision>1</cp:revision>
  <dcterms:created xsi:type="dcterms:W3CDTF">2024-10-31T12:38:00Z</dcterms:created>
  <dcterms:modified xsi:type="dcterms:W3CDTF">2024-10-31T12:43:00Z</dcterms:modified>
</cp:coreProperties>
</file>